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7" w:rightFromText="187" w:horzAnchor="margin" w:tblpXSpec="center" w:tblpYSpec="top"/>
        <w:tblW w:w="10080" w:type="dxa"/>
        <w:tblCellMar>
          <w:left w:w="72" w:type="dxa"/>
          <w:right w:w="72" w:type="dxa"/>
        </w:tblCellMar>
        <w:tblLook w:val="0480" w:firstRow="0" w:lastRow="0" w:firstColumn="1" w:lastColumn="0" w:noHBand="0" w:noVBand="1"/>
      </w:tblPr>
      <w:tblGrid>
        <w:gridCol w:w="10080"/>
      </w:tblGrid>
      <w:tr w:rsidR="00D7724B" w:rsidRPr="00D7724B" w14:paraId="0ABB9311" w14:textId="77777777" w:rsidTr="00D7724B">
        <w:trPr>
          <w:trHeight w:val="20"/>
        </w:trPr>
        <w:tc>
          <w:tcPr>
            <w:tcW w:w="10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5E67A9" w14:textId="77777777" w:rsidR="00D7724B" w:rsidRPr="00D7724B" w:rsidRDefault="00D7724B" w:rsidP="00D7724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Supplemental Table 1. Detailed description of changes based on focus groups and beta-testing: implemented, not implemented, and planned </w:t>
            </w:r>
          </w:p>
        </w:tc>
      </w:tr>
      <w:tr w:rsidR="00D7724B" w:rsidRPr="00D7724B" w14:paraId="4A4CD587" w14:textId="77777777" w:rsidTr="00D7724B">
        <w:trPr>
          <w:trHeight w:val="20"/>
        </w:trPr>
        <w:tc>
          <w:tcPr>
            <w:tcW w:w="10080" w:type="dxa"/>
            <w:tcBorders>
              <w:top w:val="single" w:sz="4" w:space="0" w:color="auto"/>
            </w:tcBorders>
            <w:vAlign w:val="center"/>
          </w:tcPr>
          <w:p w14:paraId="5905B064" w14:textId="77777777" w:rsidR="00D7724B" w:rsidRPr="00D7724B" w:rsidRDefault="00D7724B" w:rsidP="00D7724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b/>
                <w:sz w:val="22"/>
                <w:szCs w:val="22"/>
              </w:rPr>
              <w:t>Focus group input: implemented changes</w:t>
            </w:r>
          </w:p>
        </w:tc>
      </w:tr>
      <w:tr w:rsidR="00D7724B" w:rsidRPr="00D7724B" w14:paraId="59E1AF38" w14:textId="77777777" w:rsidTr="00D7724B">
        <w:trPr>
          <w:trHeight w:val="20"/>
        </w:trPr>
        <w:tc>
          <w:tcPr>
            <w:tcW w:w="10080" w:type="dxa"/>
            <w:vAlign w:val="center"/>
          </w:tcPr>
          <w:p w14:paraId="00A876C9" w14:textId="77777777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Create two new reports: weekly and monthly check-in</w:t>
            </w:r>
          </w:p>
        </w:tc>
      </w:tr>
      <w:tr w:rsidR="00D7724B" w:rsidRPr="00D7724B" w14:paraId="5E69E6E9" w14:textId="77777777" w:rsidTr="00D7724B">
        <w:trPr>
          <w:trHeight w:val="20"/>
        </w:trPr>
        <w:tc>
          <w:tcPr>
            <w:tcW w:w="10080" w:type="dxa"/>
            <w:vAlign w:val="center"/>
          </w:tcPr>
          <w:p w14:paraId="420BEC02" w14:textId="77777777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Include history form in pre-visit report so users don’t have to fill it out as a paper form in clinic</w:t>
            </w:r>
          </w:p>
        </w:tc>
      </w:tr>
      <w:tr w:rsidR="00D7724B" w:rsidRPr="00D7724B" w14:paraId="7E5F7B60" w14:textId="77777777" w:rsidTr="00D7724B">
        <w:trPr>
          <w:trHeight w:val="20"/>
        </w:trPr>
        <w:tc>
          <w:tcPr>
            <w:tcW w:w="10080" w:type="dxa"/>
            <w:vAlign w:val="center"/>
          </w:tcPr>
          <w:p w14:paraId="1FCC5ED9" w14:textId="77777777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Add a tracker Stools: What is your stool like? (Formed, Loose, Oily, Hard, Bulky) How many times per day? (&lt;1, 1, 2, 3, &gt;3) </w:t>
            </w:r>
          </w:p>
        </w:tc>
      </w:tr>
      <w:tr w:rsidR="00D7724B" w:rsidRPr="00D7724B" w14:paraId="01FF69A2" w14:textId="77777777" w:rsidTr="00D7724B">
        <w:trPr>
          <w:trHeight w:val="20"/>
        </w:trPr>
        <w:tc>
          <w:tcPr>
            <w:tcW w:w="10080" w:type="dxa"/>
            <w:vAlign w:val="center"/>
          </w:tcPr>
          <w:p w14:paraId="300D1C32" w14:textId="77777777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Add a tracker Mental health: Ask about depression and anxiety </w:t>
            </w:r>
          </w:p>
        </w:tc>
      </w:tr>
      <w:tr w:rsidR="00D7724B" w:rsidRPr="00D7724B" w14:paraId="6CD55525" w14:textId="77777777" w:rsidTr="00D7724B">
        <w:trPr>
          <w:trHeight w:val="20"/>
        </w:trPr>
        <w:tc>
          <w:tcPr>
            <w:tcW w:w="10080" w:type="dxa"/>
            <w:vAlign w:val="center"/>
          </w:tcPr>
          <w:p w14:paraId="3E84198F" w14:textId="77777777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Combine Height and Weight trackers into one</w:t>
            </w:r>
          </w:p>
        </w:tc>
      </w:tr>
      <w:tr w:rsidR="00D7724B" w:rsidRPr="00D7724B" w14:paraId="0EF5D101" w14:textId="77777777" w:rsidTr="00D7724B">
        <w:trPr>
          <w:trHeight w:val="20"/>
        </w:trPr>
        <w:tc>
          <w:tcPr>
            <w:tcW w:w="10080" w:type="dxa"/>
            <w:vAlign w:val="center"/>
          </w:tcPr>
          <w:p w14:paraId="4F306740" w14:textId="77777777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Rename Breathing exercises tracker to Airway clearance. Ask, “How many times did you do it?” “How long did you do it?” “With huff cough or without?”</w:t>
            </w:r>
          </w:p>
        </w:tc>
      </w:tr>
      <w:tr w:rsidR="00D7724B" w:rsidRPr="00D7724B" w14:paraId="7FCF1E1C" w14:textId="77777777" w:rsidTr="00D7724B">
        <w:trPr>
          <w:trHeight w:val="20"/>
        </w:trPr>
        <w:tc>
          <w:tcPr>
            <w:tcW w:w="10080" w:type="dxa"/>
            <w:vAlign w:val="center"/>
          </w:tcPr>
          <w:p w14:paraId="075FC32C" w14:textId="77777777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Change Exercise to Physical activity. Add list of sports, including yoga, martial arts, etc. </w:t>
            </w:r>
          </w:p>
        </w:tc>
      </w:tr>
      <w:tr w:rsidR="00D7724B" w:rsidRPr="00D7724B" w14:paraId="23FDBBDE" w14:textId="77777777" w:rsidTr="00D7724B">
        <w:trPr>
          <w:trHeight w:val="20"/>
        </w:trPr>
        <w:tc>
          <w:tcPr>
            <w:tcW w:w="10080" w:type="dxa"/>
            <w:vAlign w:val="center"/>
          </w:tcPr>
          <w:p w14:paraId="47C3220A" w14:textId="77777777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Keep the Lung function tracker to log in PFTs from clinic </w:t>
            </w:r>
          </w:p>
        </w:tc>
      </w:tr>
      <w:tr w:rsidR="00D7724B" w:rsidRPr="00D7724B" w14:paraId="689C1FA1" w14:textId="77777777" w:rsidTr="00D7724B">
        <w:trPr>
          <w:trHeight w:val="20"/>
        </w:trPr>
        <w:tc>
          <w:tcPr>
            <w:tcW w:w="10080" w:type="dxa"/>
            <w:vAlign w:val="center"/>
          </w:tcPr>
          <w:p w14:paraId="581CEC25" w14:textId="77777777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Add a tracker for Hospitalizations </w:t>
            </w:r>
          </w:p>
        </w:tc>
      </w:tr>
      <w:tr w:rsidR="00D7724B" w:rsidRPr="00D7724B" w14:paraId="7FA7BCCF" w14:textId="77777777" w:rsidTr="00D7724B">
        <w:trPr>
          <w:trHeight w:val="20"/>
        </w:trPr>
        <w:tc>
          <w:tcPr>
            <w:tcW w:w="10080" w:type="dxa"/>
            <w:vAlign w:val="center"/>
          </w:tcPr>
          <w:p w14:paraId="48765BAC" w14:textId="77777777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Add a tracker for Shortness of breath and oxygen saturation</w:t>
            </w:r>
          </w:p>
        </w:tc>
      </w:tr>
      <w:tr w:rsidR="00D7724B" w:rsidRPr="00D7724B" w14:paraId="545CF083" w14:textId="77777777" w:rsidTr="00D7724B">
        <w:trPr>
          <w:trHeight w:val="20"/>
        </w:trPr>
        <w:tc>
          <w:tcPr>
            <w:tcW w:w="10080" w:type="dxa"/>
            <w:vAlign w:val="center"/>
          </w:tcPr>
          <w:p w14:paraId="61033D8B" w14:textId="77777777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Add a function for noting questions in preparation for upcoming visits</w:t>
            </w:r>
          </w:p>
        </w:tc>
      </w:tr>
      <w:tr w:rsidR="00D7724B" w:rsidRPr="00D7724B" w14:paraId="314918A9" w14:textId="77777777" w:rsidTr="00D7724B">
        <w:trPr>
          <w:trHeight w:val="20"/>
        </w:trPr>
        <w:tc>
          <w:tcPr>
            <w:tcW w:w="10080" w:type="dxa"/>
            <w:vAlign w:val="center"/>
          </w:tcPr>
          <w:p w14:paraId="0C83A477" w14:textId="0050E94B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Add</w:t>
            </w: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 During Meeting Notes </w:t>
            </w: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for</w:t>
            </w: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 personal record of what was discussed or decided during that visit</w:t>
            </w:r>
          </w:p>
        </w:tc>
      </w:tr>
      <w:tr w:rsidR="00D7724B" w:rsidRPr="00D7724B" w14:paraId="339E61E4" w14:textId="77777777" w:rsidTr="00D7724B">
        <w:trPr>
          <w:trHeight w:val="20"/>
        </w:trPr>
        <w:tc>
          <w:tcPr>
            <w:tcW w:w="10080" w:type="dxa"/>
            <w:vAlign w:val="center"/>
          </w:tcPr>
          <w:p w14:paraId="5C43E468" w14:textId="77777777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Personalize “What’s up?” with name of child; address the child by their name</w:t>
            </w:r>
          </w:p>
        </w:tc>
      </w:tr>
      <w:tr w:rsidR="00D7724B" w:rsidRPr="00D7724B" w14:paraId="4AC4238B" w14:textId="77777777" w:rsidTr="00D7724B">
        <w:trPr>
          <w:trHeight w:val="20"/>
        </w:trPr>
        <w:tc>
          <w:tcPr>
            <w:tcW w:w="10080" w:type="dxa"/>
            <w:vAlign w:val="center"/>
          </w:tcPr>
          <w:p w14:paraId="5E1E482F" w14:textId="77777777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Allow for both the child and parent to track under the same account</w:t>
            </w:r>
          </w:p>
        </w:tc>
      </w:tr>
      <w:tr w:rsidR="00D7724B" w:rsidRPr="00D7724B" w14:paraId="12F25D95" w14:textId="77777777" w:rsidTr="00D7724B">
        <w:trPr>
          <w:trHeight w:val="20"/>
        </w:trPr>
        <w:tc>
          <w:tcPr>
            <w:tcW w:w="10080" w:type="dxa"/>
            <w:vAlign w:val="center"/>
          </w:tcPr>
          <w:p w14:paraId="6194579F" w14:textId="77777777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Customize the user profile to let the user upload their own picture or image</w:t>
            </w:r>
          </w:p>
        </w:tc>
      </w:tr>
      <w:tr w:rsidR="00D7724B" w:rsidRPr="00D7724B" w14:paraId="5F93112C" w14:textId="77777777" w:rsidTr="00D7724B">
        <w:trPr>
          <w:trHeight w:val="20"/>
        </w:trPr>
        <w:tc>
          <w:tcPr>
            <w:tcW w:w="10080" w:type="dxa"/>
            <w:vAlign w:val="center"/>
          </w:tcPr>
          <w:p w14:paraId="76FCE967" w14:textId="77777777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Add a Find medication function to input common medications and treatments that are not in the standard list</w:t>
            </w:r>
          </w:p>
        </w:tc>
      </w:tr>
      <w:tr w:rsidR="00D7724B" w:rsidRPr="00D7724B" w14:paraId="2385F99E" w14:textId="77777777" w:rsidTr="00D7724B">
        <w:trPr>
          <w:trHeight w:val="20"/>
        </w:trPr>
        <w:tc>
          <w:tcPr>
            <w:tcW w:w="10080" w:type="dxa"/>
            <w:vAlign w:val="center"/>
          </w:tcPr>
          <w:p w14:paraId="2806AF76" w14:textId="77777777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Add an option to print the list of medications </w:t>
            </w:r>
          </w:p>
        </w:tc>
      </w:tr>
      <w:tr w:rsidR="00D7724B" w:rsidRPr="00D7724B" w14:paraId="7279BABC" w14:textId="77777777" w:rsidTr="00D7724B">
        <w:trPr>
          <w:trHeight w:val="20"/>
        </w:trPr>
        <w:tc>
          <w:tcPr>
            <w:tcW w:w="10080" w:type="dxa"/>
            <w:vAlign w:val="center"/>
          </w:tcPr>
          <w:p w14:paraId="65C5DB44" w14:textId="77777777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Allow reminders to go off multiple times a day for medications or treatments taken multiple times daily</w:t>
            </w:r>
          </w:p>
        </w:tc>
      </w:tr>
      <w:tr w:rsidR="00D7724B" w:rsidRPr="00D7724B" w14:paraId="1737F7A7" w14:textId="77777777" w:rsidTr="00D7724B">
        <w:trPr>
          <w:trHeight w:val="20"/>
        </w:trPr>
        <w:tc>
          <w:tcPr>
            <w:tcW w:w="10080" w:type="dxa"/>
            <w:vAlign w:val="center"/>
          </w:tcPr>
          <w:p w14:paraId="42FDA1E0" w14:textId="77777777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Notes section: Add a Diary or Journal for making notes</w:t>
            </w:r>
          </w:p>
        </w:tc>
      </w:tr>
      <w:tr w:rsidR="00D7724B" w:rsidRPr="00D7724B" w14:paraId="67DCB088" w14:textId="77777777" w:rsidTr="00D7724B">
        <w:trPr>
          <w:trHeight w:val="20"/>
        </w:trPr>
        <w:tc>
          <w:tcPr>
            <w:tcW w:w="10080" w:type="dxa"/>
            <w:vAlign w:val="center"/>
          </w:tcPr>
          <w:p w14:paraId="59247D03" w14:textId="77777777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Adapt the Diary/Notes functions to have a text area where you can add reminders</w:t>
            </w:r>
          </w:p>
        </w:tc>
      </w:tr>
      <w:tr w:rsidR="00D7724B" w:rsidRPr="00D7724B" w14:paraId="3334529D" w14:textId="77777777" w:rsidTr="00D7724B">
        <w:trPr>
          <w:trHeight w:val="20"/>
        </w:trPr>
        <w:tc>
          <w:tcPr>
            <w:tcW w:w="10080" w:type="dxa"/>
            <w:vAlign w:val="center"/>
          </w:tcPr>
          <w:p w14:paraId="186D4672" w14:textId="77777777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Default settings for sharing Notes, Observations, and Comments in reports should be “No”; sharing should require active choice. “Yes, I want to share it”</w:t>
            </w:r>
          </w:p>
        </w:tc>
      </w:tr>
      <w:tr w:rsidR="00D7724B" w:rsidRPr="00D7724B" w14:paraId="603B056F" w14:textId="77777777" w:rsidTr="00D7724B">
        <w:trPr>
          <w:trHeight w:val="20"/>
        </w:trPr>
        <w:tc>
          <w:tcPr>
            <w:tcW w:w="10080" w:type="dxa"/>
            <w:vAlign w:val="center"/>
          </w:tcPr>
          <w:p w14:paraId="79522AA5" w14:textId="77777777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Functionality to sync other health apps; e.g. steps, weight, spirometry (via Apple Health)</w:t>
            </w:r>
          </w:p>
        </w:tc>
      </w:tr>
      <w:tr w:rsidR="00D7724B" w:rsidRPr="00D7724B" w14:paraId="3305013D" w14:textId="77777777" w:rsidTr="00D7724B">
        <w:trPr>
          <w:trHeight w:val="20"/>
        </w:trPr>
        <w:tc>
          <w:tcPr>
            <w:tcW w:w="10080" w:type="dxa"/>
            <w:vAlign w:val="center"/>
          </w:tcPr>
          <w:p w14:paraId="534C5927" w14:textId="77777777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Implement a front-end "router" so the user can select the country of their CF Center (e.g., USA, Sweden)</w:t>
            </w:r>
          </w:p>
        </w:tc>
      </w:tr>
      <w:tr w:rsidR="00D7724B" w:rsidRPr="00D7724B" w14:paraId="3443ADDD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620D535B" w14:textId="77777777" w:rsidR="00D7724B" w:rsidRPr="00D7724B" w:rsidRDefault="00D7724B" w:rsidP="00D7724B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b/>
                <w:sz w:val="22"/>
                <w:szCs w:val="22"/>
              </w:rPr>
              <w:t>Focus group input: planned changes</w:t>
            </w:r>
          </w:p>
        </w:tc>
      </w:tr>
      <w:tr w:rsidR="00D7724B" w:rsidRPr="00D7724B" w14:paraId="60200DEB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2371CF07" w14:textId="578651CD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dd dosage to </w:t>
            </w: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medications </w:t>
            </w:r>
          </w:p>
        </w:tc>
      </w:tr>
      <w:tr w:rsidR="00D7724B" w:rsidRPr="00D7724B" w14:paraId="73CE8B8B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48C2CA0F" w14:textId="77777777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Reminders: For medications, have an option to enter a prescription date and set refill reminders </w:t>
            </w:r>
          </w:p>
        </w:tc>
      </w:tr>
      <w:tr w:rsidR="00D7724B" w:rsidRPr="00D7724B" w14:paraId="1BDEBE54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55CC5B7D" w14:textId="77777777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Reminders: Add an Equipment option and set refill reminder </w:t>
            </w:r>
          </w:p>
        </w:tc>
      </w:tr>
      <w:tr w:rsidR="00D7724B" w:rsidRPr="00D7724B" w14:paraId="4A5EB513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4B384FEB" w14:textId="77777777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Add a tracker for CF-related Diabetes to track blood sugar levels, symptoms, etc.</w:t>
            </w:r>
          </w:p>
        </w:tc>
      </w:tr>
      <w:tr w:rsidR="00D7724B" w:rsidRPr="00D7724B" w14:paraId="1FD2EB5C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2E55776A" w14:textId="77777777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Add a tracker for Vaccinations to track flu shots and other vaccinations </w:t>
            </w:r>
          </w:p>
        </w:tc>
      </w:tr>
      <w:tr w:rsidR="00D7724B" w:rsidRPr="00D7724B" w14:paraId="6F7A483E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799BF7B1" w14:textId="77777777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Add a tracker for Goals to set goals for oneself between appointments; include an option to set push notifications to remind you of your goals. When a goal is reached, add a star, unlock colors, etc.</w:t>
            </w:r>
          </w:p>
        </w:tc>
      </w:tr>
      <w:tr w:rsidR="00D7724B" w:rsidRPr="00D7724B" w14:paraId="48315244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413277F9" w14:textId="77777777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Have rewards (stars, points) for doing treatments so a child can be recognized when in clinic </w:t>
            </w:r>
          </w:p>
        </w:tc>
      </w:tr>
      <w:tr w:rsidR="00D7724B" w:rsidRPr="00D7724B" w14:paraId="223D2152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272DC722" w14:textId="2E9B40A0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Pre-visit reports: Afte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enerating report</w:t>
            </w: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, notify user if the visit will include labs, x-ray, or other procedures</w:t>
            </w:r>
          </w:p>
        </w:tc>
      </w:tr>
      <w:tr w:rsidR="00D7724B" w:rsidRPr="00D7724B" w14:paraId="4C53E605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1E340296" w14:textId="06AAB2FB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Settings: Be able to choose the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racker</w:t>
            </w: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s that the use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wants so there not too</w:t>
            </w: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 man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rackers on the homepage</w:t>
            </w:r>
          </w:p>
        </w:tc>
      </w:tr>
      <w:tr w:rsidR="00D7724B" w:rsidRPr="00D7724B" w14:paraId="6CD9056F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49AC2A21" w14:textId="6CC3CA81" w:rsidR="00D7724B" w:rsidRPr="00D7724B" w:rsidRDefault="00D7724B" w:rsidP="00E03D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A tab with </w:t>
            </w:r>
            <w:r w:rsidR="00E03D40">
              <w:rPr>
                <w:rFonts w:ascii="Times New Roman" w:hAnsi="Times New Roman" w:cs="Times New Roman"/>
                <w:sz w:val="22"/>
                <w:szCs w:val="22"/>
              </w:rPr>
              <w:t>name, photo and contact</w:t>
            </w: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 information for </w:t>
            </w:r>
            <w:r w:rsidR="00E03D40">
              <w:rPr>
                <w:rFonts w:ascii="Times New Roman" w:hAnsi="Times New Roman" w:cs="Times New Roman"/>
                <w:sz w:val="22"/>
                <w:szCs w:val="22"/>
              </w:rPr>
              <w:t>the</w:t>
            </w: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 clinic</w:t>
            </w:r>
            <w:r w:rsidR="00E03D40">
              <w:rPr>
                <w:rFonts w:ascii="Times New Roman" w:hAnsi="Times New Roman" w:cs="Times New Roman"/>
                <w:sz w:val="22"/>
                <w:szCs w:val="22"/>
              </w:rPr>
              <w:t xml:space="preserve"> team—my dietitian, my RT, etc</w:t>
            </w:r>
          </w:p>
        </w:tc>
      </w:tr>
      <w:tr w:rsidR="00D7724B" w:rsidRPr="00D7724B" w14:paraId="41D398B9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5CB25E2C" w14:textId="52E8842D" w:rsidR="00D7724B" w:rsidRPr="00D7724B" w:rsidRDefault="00D7724B" w:rsidP="00E03D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Add a calendar feature </w:t>
            </w:r>
            <w:r w:rsidR="00E03D40">
              <w:rPr>
                <w:rFonts w:ascii="Times New Roman" w:hAnsi="Times New Roman" w:cs="Times New Roman"/>
                <w:sz w:val="22"/>
                <w:szCs w:val="22"/>
              </w:rPr>
              <w:t xml:space="preserve">that can sync </w:t>
            </w: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with my school schedule, my exercise schedule, etc.</w:t>
            </w:r>
          </w:p>
        </w:tc>
      </w:tr>
      <w:tr w:rsidR="00D7724B" w:rsidRPr="00D7724B" w14:paraId="4CC77F3B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6D96C9C5" w14:textId="1C7F63EE" w:rsidR="00D7724B" w:rsidRPr="00D7724B" w:rsidRDefault="00D7724B" w:rsidP="00E03D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Profile: </w:t>
            </w:r>
            <w:r w:rsidR="00E03D40">
              <w:rPr>
                <w:rFonts w:ascii="Times New Roman" w:hAnsi="Times New Roman" w:cs="Times New Roman"/>
                <w:sz w:val="22"/>
                <w:szCs w:val="22"/>
              </w:rPr>
              <w:t xml:space="preserve">Include in the profile </w:t>
            </w: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PFTs</w:t>
            </w:r>
            <w:r w:rsidR="00E03D40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 Hospitalizations</w:t>
            </w:r>
            <w:r w:rsidR="00E03D40">
              <w:rPr>
                <w:rFonts w:ascii="Times New Roman" w:hAnsi="Times New Roman" w:cs="Times New Roman"/>
                <w:sz w:val="22"/>
                <w:szCs w:val="22"/>
              </w:rPr>
              <w:t xml:space="preserve">, CFRD, </w:t>
            </w: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CFTR </w:t>
            </w:r>
            <w:r w:rsidR="00E03D40">
              <w:rPr>
                <w:rFonts w:ascii="Times New Roman" w:hAnsi="Times New Roman" w:cs="Times New Roman"/>
                <w:sz w:val="22"/>
                <w:szCs w:val="22"/>
              </w:rPr>
              <w:t>mutations,</w:t>
            </w: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E03D40">
              <w:rPr>
                <w:rFonts w:ascii="Times New Roman" w:hAnsi="Times New Roman" w:cs="Times New Roman"/>
                <w:sz w:val="22"/>
                <w:szCs w:val="22"/>
              </w:rPr>
              <w:t xml:space="preserve">and </w:t>
            </w: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when you joined the app</w:t>
            </w:r>
          </w:p>
        </w:tc>
      </w:tr>
      <w:tr w:rsidR="00D7724B" w:rsidRPr="00D7724B" w14:paraId="7B961F41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1C68CD3B" w14:textId="77777777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Have option to send messages to the clinic so that we don’t have to make a phone call</w:t>
            </w:r>
          </w:p>
        </w:tc>
      </w:tr>
      <w:tr w:rsidR="00D7724B" w:rsidRPr="00D7724B" w14:paraId="51BC9DFB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493A041D" w14:textId="05A95388" w:rsidR="00D7724B" w:rsidRPr="00D7724B" w:rsidRDefault="00D7724B" w:rsidP="00D772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Beta-testing: implemented 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changes</w:t>
            </w:r>
          </w:p>
        </w:tc>
      </w:tr>
      <w:tr w:rsidR="00D7724B" w:rsidRPr="00D7724B" w14:paraId="0C99BA7F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4C059108" w14:textId="4CE377BA" w:rsidR="00D7724B" w:rsidRPr="00D7724B" w:rsidRDefault="00E03D40" w:rsidP="00E03D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rey out (make</w:t>
            </w:r>
            <w:r w:rsidR="00D7724B"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not selectable) the Date for</w:t>
            </w:r>
            <w:r w:rsidR="00D7724B"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 Weekly and Monthly Check-in. </w:t>
            </w:r>
          </w:p>
        </w:tc>
      </w:tr>
      <w:tr w:rsidR="00E03D40" w:rsidRPr="00D7724B" w14:paraId="664D2319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19B23FFA" w14:textId="4D750917" w:rsidR="00E03D40" w:rsidRPr="00D7724B" w:rsidRDefault="00E03D40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clude text to </w:t>
            </w: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explain that the Pre-visit Repor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Date</w:t>
            </w: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 is the Clinic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Visit</w:t>
            </w: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 Date</w:t>
            </w:r>
          </w:p>
        </w:tc>
      </w:tr>
      <w:tr w:rsidR="00D7724B" w:rsidRPr="00D7724B" w14:paraId="57EA89BF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009464C5" w14:textId="256BC803" w:rsidR="00D7724B" w:rsidRPr="00D7724B" w:rsidRDefault="00E03D40" w:rsidP="00E03D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move m</w:t>
            </w:r>
            <w:r w:rsidR="00D7724B" w:rsidRPr="00D7724B">
              <w:rPr>
                <w:rFonts w:ascii="Times New Roman" w:hAnsi="Times New Roman" w:cs="Times New Roman"/>
                <w:sz w:val="22"/>
                <w:szCs w:val="22"/>
              </w:rPr>
              <w:t>andatory setting for answers to question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 reports</w:t>
            </w:r>
          </w:p>
        </w:tc>
      </w:tr>
      <w:tr w:rsidR="00D7724B" w:rsidRPr="00D7724B" w14:paraId="053941CA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5BB3365C" w14:textId="2A2E4944" w:rsidR="00D7724B" w:rsidRPr="00D7724B" w:rsidRDefault="00D7724B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Add standard reminders of 3, 7</w:t>
            </w:r>
            <w:r w:rsidR="00E03D40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 and 10 days for Pre-visit Reports </w:t>
            </w:r>
          </w:p>
        </w:tc>
      </w:tr>
      <w:tr w:rsidR="00D7724B" w:rsidRPr="00D7724B" w14:paraId="38E126B7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009D981C" w14:textId="151A3B23" w:rsidR="00D7724B" w:rsidRPr="00D7724B" w:rsidRDefault="00E03D40" w:rsidP="00D772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dd standard weekly (</w:t>
            </w:r>
            <w:r w:rsidR="00D7724B"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Sundays) reminders for weekly check-in reports </w:t>
            </w:r>
          </w:p>
        </w:tc>
      </w:tr>
      <w:tr w:rsidR="00E03D40" w:rsidRPr="00D7724B" w14:paraId="5F45BDAE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1013B64F" w14:textId="11096847" w:rsidR="00E03D40" w:rsidRPr="00D7724B" w:rsidRDefault="00E03D40" w:rsidP="00E03D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dd standard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onthl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last day of month</w:t>
            </w: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) reminders f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onthly</w:t>
            </w: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 check-in reports </w:t>
            </w:r>
          </w:p>
        </w:tc>
      </w:tr>
      <w:tr w:rsidR="00E03D40" w:rsidRPr="00D7724B" w14:paraId="2D9A7A72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30970B55" w14:textId="1D7A54B9" w:rsidR="00E03D40" w:rsidRPr="00D7724B" w:rsidRDefault="00E03D40" w:rsidP="00E03D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Update and add info </w:t>
            </w: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text for weekly, monthl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 and pre-visit reports, explaining the purpose of each </w:t>
            </w:r>
          </w:p>
        </w:tc>
      </w:tr>
      <w:tr w:rsidR="00E03D40" w:rsidRPr="00D7724B" w14:paraId="44E66224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1A583498" w14:textId="77777777" w:rsidR="00E03D40" w:rsidRPr="00D7724B" w:rsidRDefault="00E03D40" w:rsidP="00E03D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Update the information text in the pre-visit report reminder</w:t>
            </w:r>
          </w:p>
        </w:tc>
      </w:tr>
      <w:tr w:rsidR="00E03D40" w:rsidRPr="00D7724B" w14:paraId="74135799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554FDE63" w14:textId="77777777" w:rsidR="00E03D40" w:rsidRPr="00D7724B" w:rsidRDefault="00E03D40" w:rsidP="00E03D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Edit/Change the date of the clinical visit in an already created pre-visit report </w:t>
            </w:r>
          </w:p>
        </w:tc>
      </w:tr>
      <w:tr w:rsidR="00E03D40" w:rsidRPr="00D7724B" w14:paraId="20A7EF25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25148E68" w14:textId="7A323CBB" w:rsidR="00E03D40" w:rsidRPr="00D7724B" w:rsidRDefault="00E03D40" w:rsidP="00E03D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Add FEV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%</w:t>
            </w: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 and FCV with lit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readings to the l</w:t>
            </w: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ung function tracker</w:t>
            </w:r>
          </w:p>
        </w:tc>
      </w:tr>
      <w:tr w:rsidR="00E03D40" w:rsidRPr="00D7724B" w14:paraId="18044284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658E1D3B" w14:textId="11D3D16B" w:rsidR="00E03D40" w:rsidRPr="00D7724B" w:rsidRDefault="00E03D40" w:rsidP="00E03D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Update Settings with c</w:t>
            </w: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ontact inf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phone number and email for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technical</w:t>
            </w: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 support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E03D40" w:rsidRPr="00D7724B" w14:paraId="0AA77BD0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767892DF" w14:textId="5E030F64" w:rsidR="00E03D40" w:rsidRPr="00D7724B" w:rsidRDefault="00E03D40" w:rsidP="00E03D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dd in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es and ounces to the combined Height and W</w:t>
            </w: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eight tracker.</w:t>
            </w:r>
          </w:p>
        </w:tc>
      </w:tr>
      <w:tr w:rsidR="00E03D40" w:rsidRPr="00D7724B" w14:paraId="4419764E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56458558" w14:textId="66A6E4FE" w:rsidR="00E03D40" w:rsidRPr="00D7724B" w:rsidRDefault="00E03D40" w:rsidP="00E03D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dd an option </w:t>
            </w: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to choose or add all observations when selecting trackers in Reporting</w:t>
            </w:r>
          </w:p>
        </w:tc>
      </w:tr>
      <w:tr w:rsidR="00E03D40" w:rsidRPr="00D7724B" w14:paraId="16857B1E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40A1B40F" w14:textId="77777777" w:rsidR="00E03D40" w:rsidRPr="00D7724B" w:rsidRDefault="00E03D40" w:rsidP="00E03D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Search in the list of treatments and add a found medicine</w:t>
            </w:r>
          </w:p>
        </w:tc>
      </w:tr>
      <w:tr w:rsidR="00E03D40" w:rsidRPr="00D7724B" w14:paraId="005F8F26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19D0F54F" w14:textId="77777777" w:rsidR="00E03D40" w:rsidRPr="00D7724B" w:rsidRDefault="00E03D40" w:rsidP="00E03D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Create a default list of treatments/medications and import updated lists as necessary</w:t>
            </w:r>
          </w:p>
        </w:tc>
      </w:tr>
      <w:tr w:rsidR="00E03D40" w:rsidRPr="00D7724B" w14:paraId="36BFF86A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6D03682A" w14:textId="77777777" w:rsidR="00E03D40" w:rsidRPr="00D7724B" w:rsidRDefault="00E03D40" w:rsidP="00E03D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Allow for larger (&gt;Mb) pictures in the Notes field, attachment</w:t>
            </w:r>
          </w:p>
        </w:tc>
      </w:tr>
      <w:tr w:rsidR="00E03D40" w:rsidRPr="00D7724B" w14:paraId="74E88729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7DA9C49C" w14:textId="77777777" w:rsidR="00E03D40" w:rsidRPr="00D7724B" w:rsidRDefault="00E03D40" w:rsidP="00E03D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Remove the cropping frame when adding picture using the camera or from the photo album</w:t>
            </w:r>
          </w:p>
        </w:tc>
      </w:tr>
      <w:tr w:rsidR="00E03D40" w:rsidRPr="00D7724B" w14:paraId="75251ED4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17961EB7" w14:textId="77777777" w:rsidR="00E03D40" w:rsidRPr="00D7724B" w:rsidRDefault="00E03D40" w:rsidP="00E03D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Fix the size limit and the scaling of pictures in the News feed</w:t>
            </w:r>
          </w:p>
        </w:tc>
      </w:tr>
      <w:tr w:rsidR="00E03D40" w:rsidRPr="00D7724B" w14:paraId="63686F16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2C1CAEBE" w14:textId="77777777" w:rsidR="00E03D40" w:rsidRPr="00D7724B" w:rsidRDefault="00E03D40" w:rsidP="00E03D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Implement a back-office notification when a user report fails to upload to the REDCap server</w:t>
            </w:r>
          </w:p>
        </w:tc>
      </w:tr>
      <w:tr w:rsidR="00E03D40" w:rsidRPr="00D7724B" w14:paraId="4F37E101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387A8472" w14:textId="77777777" w:rsidR="00E03D40" w:rsidRPr="00D7724B" w:rsidRDefault="00E03D40" w:rsidP="00E03D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Implement an email notification when a report is uploaded to the REDCap server</w:t>
            </w:r>
          </w:p>
        </w:tc>
      </w:tr>
      <w:tr w:rsidR="00E03D40" w:rsidRPr="00D7724B" w14:paraId="31BB8F31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2DBFCA2B" w14:textId="77777777" w:rsidR="00E03D40" w:rsidRPr="00D7724B" w:rsidRDefault="00E03D40" w:rsidP="00E03D4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Update the end-user agreement</w:t>
            </w:r>
          </w:p>
        </w:tc>
      </w:tr>
      <w:tr w:rsidR="00E03D40" w:rsidRPr="00D7724B" w14:paraId="232AC0B2" w14:textId="77777777" w:rsidTr="00D7724B">
        <w:tblPrEx>
          <w:tblLook w:val="04A0" w:firstRow="1" w:lastRow="0" w:firstColumn="1" w:lastColumn="0" w:noHBand="0" w:noVBand="1"/>
        </w:tblPrEx>
        <w:trPr>
          <w:trHeight w:val="20"/>
        </w:trPr>
        <w:tc>
          <w:tcPr>
            <w:tcW w:w="10080" w:type="dxa"/>
            <w:vAlign w:val="center"/>
          </w:tcPr>
          <w:p w14:paraId="03710DCA" w14:textId="416B12A1" w:rsidR="00E03D40" w:rsidRPr="00D7724B" w:rsidRDefault="00E03D40" w:rsidP="004972A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Update all </w:t>
            </w:r>
            <w:r w:rsidR="004972A3">
              <w:rPr>
                <w:rFonts w:ascii="Times New Roman" w:hAnsi="Times New Roman" w:cs="Times New Roman"/>
                <w:sz w:val="22"/>
                <w:szCs w:val="22"/>
              </w:rPr>
              <w:t>left-over</w:t>
            </w: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 xml:space="preserve"> Swedish </w:t>
            </w:r>
            <w:r w:rsidR="004972A3">
              <w:rPr>
                <w:rFonts w:ascii="Times New Roman" w:hAnsi="Times New Roman" w:cs="Times New Roman"/>
                <w:sz w:val="22"/>
                <w:szCs w:val="22"/>
              </w:rPr>
              <w:t xml:space="preserve">text </w:t>
            </w:r>
            <w:r w:rsidRPr="00D7724B">
              <w:rPr>
                <w:rFonts w:ascii="Times New Roman" w:hAnsi="Times New Roman" w:cs="Times New Roman"/>
                <w:sz w:val="22"/>
                <w:szCs w:val="22"/>
              </w:rPr>
              <w:t>to</w:t>
            </w:r>
            <w:r w:rsidR="004972A3">
              <w:rPr>
                <w:rFonts w:ascii="Times New Roman" w:hAnsi="Times New Roman" w:cs="Times New Roman"/>
                <w:sz w:val="22"/>
                <w:szCs w:val="22"/>
              </w:rPr>
              <w:t xml:space="preserve"> U.S. English </w:t>
            </w:r>
            <w:bookmarkStart w:id="0" w:name="_GoBack"/>
            <w:bookmarkEnd w:id="0"/>
          </w:p>
        </w:tc>
      </w:tr>
    </w:tbl>
    <w:p w14:paraId="7F10ECC1" w14:textId="77777777" w:rsidR="00EF7742" w:rsidRDefault="00EF7742"/>
    <w:p w14:paraId="2A98C858" w14:textId="7608096B" w:rsidR="004661DE" w:rsidRDefault="004661DE" w:rsidP="004661DE"/>
    <w:p w14:paraId="22CA7D0D" w14:textId="715BFEE8" w:rsidR="004661DE" w:rsidRPr="00745608" w:rsidRDefault="004661DE">
      <w:r w:rsidRPr="00745608">
        <w:br w:type="page"/>
      </w:r>
    </w:p>
    <w:p w14:paraId="4F57AB85" w14:textId="77777777" w:rsidR="003F1961" w:rsidRPr="00745608" w:rsidRDefault="003F1961"/>
    <w:p w14:paraId="5722D183" w14:textId="77777777" w:rsidR="003F1961" w:rsidRDefault="003F1961" w:rsidP="003F1961"/>
    <w:p w14:paraId="46594A85" w14:textId="77777777" w:rsidR="003C0C2B" w:rsidRDefault="003C0C2B"/>
    <w:sectPr w:rsidR="003C0C2B" w:rsidSect="00235E94">
      <w:pgSz w:w="11900" w:h="16840"/>
      <w:pgMar w:top="5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5271EC"/>
    <w:multiLevelType w:val="hybridMultilevel"/>
    <w:tmpl w:val="70562138"/>
    <w:lvl w:ilvl="0" w:tplc="04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1" w15:restartNumberingAfterBreak="0">
    <w:nsid w:val="267A4106"/>
    <w:multiLevelType w:val="hybridMultilevel"/>
    <w:tmpl w:val="1CE60F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2487D58"/>
    <w:multiLevelType w:val="hybridMultilevel"/>
    <w:tmpl w:val="E09AFE30"/>
    <w:lvl w:ilvl="0" w:tplc="04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4E5"/>
    <w:rsid w:val="00037E6B"/>
    <w:rsid w:val="000904B7"/>
    <w:rsid w:val="0009624E"/>
    <w:rsid w:val="000D3F98"/>
    <w:rsid w:val="000E38BD"/>
    <w:rsid w:val="000F191E"/>
    <w:rsid w:val="0016248C"/>
    <w:rsid w:val="001C392E"/>
    <w:rsid w:val="001D0A94"/>
    <w:rsid w:val="00235E94"/>
    <w:rsid w:val="0026212F"/>
    <w:rsid w:val="002A2B6B"/>
    <w:rsid w:val="002F2BED"/>
    <w:rsid w:val="00387BC1"/>
    <w:rsid w:val="003C0C2B"/>
    <w:rsid w:val="003D6040"/>
    <w:rsid w:val="003F1961"/>
    <w:rsid w:val="004178BC"/>
    <w:rsid w:val="00450251"/>
    <w:rsid w:val="004660B8"/>
    <w:rsid w:val="004661DE"/>
    <w:rsid w:val="004972A3"/>
    <w:rsid w:val="004F4FAC"/>
    <w:rsid w:val="004F54E5"/>
    <w:rsid w:val="005115C4"/>
    <w:rsid w:val="00567928"/>
    <w:rsid w:val="006651CA"/>
    <w:rsid w:val="006853A9"/>
    <w:rsid w:val="006D0EFF"/>
    <w:rsid w:val="00704D48"/>
    <w:rsid w:val="00726B97"/>
    <w:rsid w:val="00734A51"/>
    <w:rsid w:val="00745608"/>
    <w:rsid w:val="007A564B"/>
    <w:rsid w:val="007D7934"/>
    <w:rsid w:val="007F22CF"/>
    <w:rsid w:val="00825C3C"/>
    <w:rsid w:val="0086085C"/>
    <w:rsid w:val="008613D5"/>
    <w:rsid w:val="00862AF6"/>
    <w:rsid w:val="00876A29"/>
    <w:rsid w:val="008B3E5E"/>
    <w:rsid w:val="0094014C"/>
    <w:rsid w:val="009B4DA5"/>
    <w:rsid w:val="009B7C9E"/>
    <w:rsid w:val="009D01A4"/>
    <w:rsid w:val="009F748A"/>
    <w:rsid w:val="00A25DAD"/>
    <w:rsid w:val="00A35676"/>
    <w:rsid w:val="00A4217A"/>
    <w:rsid w:val="00B40D39"/>
    <w:rsid w:val="00BA3FA4"/>
    <w:rsid w:val="00BF4D64"/>
    <w:rsid w:val="00C023EB"/>
    <w:rsid w:val="00C07784"/>
    <w:rsid w:val="00C67475"/>
    <w:rsid w:val="00D45BED"/>
    <w:rsid w:val="00D7724B"/>
    <w:rsid w:val="00DF4D82"/>
    <w:rsid w:val="00E03D40"/>
    <w:rsid w:val="00E70C74"/>
    <w:rsid w:val="00E72B1B"/>
    <w:rsid w:val="00E87079"/>
    <w:rsid w:val="00E906A0"/>
    <w:rsid w:val="00EC5324"/>
    <w:rsid w:val="00EE4985"/>
    <w:rsid w:val="00EF7742"/>
    <w:rsid w:val="00F05945"/>
    <w:rsid w:val="00F16A3F"/>
    <w:rsid w:val="00F17CCF"/>
    <w:rsid w:val="00F672DE"/>
    <w:rsid w:val="00F909D6"/>
    <w:rsid w:val="00F97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776902"/>
  <w14:defaultImageDpi w14:val="300"/>
  <w15:docId w15:val="{880C15B0-8F76-F348-BB8B-891F9F3D7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54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F54E5"/>
    <w:pPr>
      <w:spacing w:after="160" w:line="259" w:lineRule="auto"/>
      <w:ind w:left="720"/>
      <w:contextualSpacing/>
    </w:pPr>
    <w:rPr>
      <w:rFonts w:eastAsiaTheme="minorHAnsi"/>
      <w:sz w:val="22"/>
      <w:szCs w:val="22"/>
    </w:rPr>
  </w:style>
  <w:style w:type="character" w:customStyle="1" w:styleId="Ingen">
    <w:name w:val="Ingen"/>
    <w:autoRedefine/>
    <w:rsid w:val="004661DE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72D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2D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5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3</Pages>
  <Words>753</Words>
  <Characters>4297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ard Bergquist</dc:creator>
  <cp:keywords/>
  <dc:description/>
  <cp:lastModifiedBy>Gabriela Oates</cp:lastModifiedBy>
  <cp:revision>4</cp:revision>
  <cp:lastPrinted>2019-08-28T13:00:00Z</cp:lastPrinted>
  <dcterms:created xsi:type="dcterms:W3CDTF">2020-07-01T04:03:00Z</dcterms:created>
  <dcterms:modified xsi:type="dcterms:W3CDTF">2020-07-03T16:58:00Z</dcterms:modified>
</cp:coreProperties>
</file>